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AC0CF" w14:textId="2F8B7018" w:rsidR="008F0D67" w:rsidRPr="0093485B" w:rsidRDefault="007A2B3F" w:rsidP="008F0D67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hps"/>
          <w:b/>
          <w:sz w:val="20"/>
          <w:szCs w:val="20"/>
          <w:lang w:val="en"/>
        </w:rPr>
      </w:pPr>
      <w:r w:rsidRPr="007A2B3F">
        <w:rPr>
          <w:rStyle w:val="hps"/>
          <w:b/>
          <w:sz w:val="20"/>
          <w:szCs w:val="20"/>
          <w:lang w:val="en"/>
        </w:rPr>
        <w:t xml:space="preserve">Supplemental </w:t>
      </w:r>
      <w:bookmarkStart w:id="0" w:name="_GoBack"/>
      <w:bookmarkEnd w:id="0"/>
      <w:r w:rsidR="008F0D67" w:rsidRPr="0093485B">
        <w:rPr>
          <w:rStyle w:val="hps"/>
          <w:b/>
          <w:sz w:val="20"/>
          <w:szCs w:val="20"/>
          <w:lang w:val="en"/>
        </w:rPr>
        <w:t>Table 1:</w:t>
      </w:r>
      <w:r w:rsidR="00CA64F8" w:rsidRPr="0093485B">
        <w:rPr>
          <w:rStyle w:val="hps"/>
          <w:b/>
          <w:sz w:val="20"/>
          <w:szCs w:val="20"/>
          <w:lang w:val="en"/>
        </w:rPr>
        <w:t xml:space="preserve">  Overlapping biological function mediated by KLF11 and </w:t>
      </w:r>
      <w:r w:rsidR="00E513A4" w:rsidRPr="0093485B">
        <w:rPr>
          <w:rStyle w:val="hps"/>
          <w:b/>
          <w:sz w:val="20"/>
          <w:szCs w:val="20"/>
          <w:lang w:val="en"/>
        </w:rPr>
        <w:t>mutants</w:t>
      </w:r>
      <w:r w:rsidR="00CA64F8" w:rsidRPr="0093485B">
        <w:rPr>
          <w:rStyle w:val="hps"/>
          <w:b/>
          <w:sz w:val="20"/>
          <w:szCs w:val="20"/>
          <w:lang w:val="e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9"/>
        <w:gridCol w:w="4456"/>
        <w:gridCol w:w="828"/>
        <w:gridCol w:w="823"/>
        <w:gridCol w:w="853"/>
        <w:gridCol w:w="1370"/>
        <w:gridCol w:w="1062"/>
        <w:gridCol w:w="832"/>
        <w:gridCol w:w="833"/>
        <w:gridCol w:w="1150"/>
      </w:tblGrid>
      <w:tr w:rsidR="0066710B" w:rsidRPr="0093485B" w14:paraId="3D004848" w14:textId="77777777" w:rsidTr="004F22B2">
        <w:trPr>
          <w:trHeight w:val="315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E83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536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E87D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51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F561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nrichment Score</w:t>
            </w:r>
          </w:p>
        </w:tc>
      </w:tr>
      <w:tr w:rsidR="0066710B" w:rsidRPr="0093485B" w14:paraId="497B33D8" w14:textId="77777777" w:rsidTr="004F22B2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1B4EB" w14:textId="77777777" w:rsidR="0066710B" w:rsidRPr="0093485B" w:rsidRDefault="0066710B" w:rsidP="0066710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68625" w14:textId="5DF7F3BD" w:rsidR="0066710B" w:rsidRPr="0093485B" w:rsidRDefault="0066710B" w:rsidP="003E175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 xml:space="preserve">Common to </w:t>
            </w:r>
            <w:r w:rsidR="0093485B" w:rsidRPr="0093485B">
              <w:rPr>
                <w:b/>
                <w:bCs/>
                <w:color w:val="000000"/>
                <w:sz w:val="20"/>
                <w:szCs w:val="20"/>
              </w:rPr>
              <w:t>KLF11</w:t>
            </w:r>
            <w:r w:rsidR="003E1757">
              <w:rPr>
                <w:b/>
                <w:bCs/>
                <w:color w:val="000000"/>
                <w:sz w:val="20"/>
                <w:szCs w:val="20"/>
              </w:rPr>
              <w:t xml:space="preserve">, </w:t>
            </w:r>
            <w:r w:rsidR="003E1757">
              <w:rPr>
                <w:rFonts w:eastAsiaTheme="minorEastAsia"/>
                <w:b/>
                <w:sz w:val="20"/>
                <w:szCs w:val="20"/>
              </w:rPr>
              <w:t xml:space="preserve">A347S, </w:t>
            </w:r>
            <w:r w:rsidR="003E1757"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="003E1757">
              <w:rPr>
                <w:rFonts w:eastAsiaTheme="minorEastAsia"/>
                <w:b/>
                <w:sz w:val="20"/>
                <w:szCs w:val="20"/>
              </w:rPr>
              <w:t>486, and EAPP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0D0F" w14:textId="3745238F" w:rsidR="0066710B" w:rsidRPr="0093485B" w:rsidRDefault="00627DDE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ED90" w14:textId="1DB0091A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Pr="0093485B">
              <w:rPr>
                <w:rFonts w:eastAsiaTheme="minorEastAsia"/>
                <w:b/>
                <w:sz w:val="20"/>
                <w:szCs w:val="20"/>
              </w:rPr>
              <w:t>48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838E" w14:textId="655E247D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66710B" w:rsidRPr="0093485B">
              <w:rPr>
                <w:b/>
                <w:bCs/>
                <w:color w:val="000000"/>
                <w:sz w:val="20"/>
                <w:szCs w:val="20"/>
              </w:rPr>
              <w:t>347</w:t>
            </w:r>
            <w:r w:rsidRPr="0093485B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BB0B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AP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B9ABF" w14:textId="1B269353" w:rsidR="0066710B" w:rsidRPr="0093485B" w:rsidRDefault="00627DDE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4DB5" w14:textId="6F393BEC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Pr="0093485B">
              <w:rPr>
                <w:rFonts w:eastAsiaTheme="minorEastAsia"/>
                <w:b/>
                <w:sz w:val="20"/>
                <w:szCs w:val="20"/>
              </w:rPr>
              <w:t>4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DD4B3" w14:textId="74B99636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A347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967F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APP</w:t>
            </w:r>
          </w:p>
        </w:tc>
      </w:tr>
      <w:tr w:rsidR="0066710B" w:rsidRPr="0093485B" w14:paraId="06E28B86" w14:textId="77777777" w:rsidTr="004F22B2">
        <w:trPr>
          <w:trHeight w:val="315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7AB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4255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88F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cellular lipid metabolic proces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E40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BB7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78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CC2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71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39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.1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DE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.6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52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01</w:t>
            </w:r>
          </w:p>
        </w:tc>
      </w:tr>
      <w:tr w:rsidR="0066710B" w:rsidRPr="0093485B" w14:paraId="5D8BD9B3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4090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696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CE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4D8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75E2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54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6D8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EA7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465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96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6710B" w:rsidRPr="0093485B" w14:paraId="65541F1F" w14:textId="77777777" w:rsidTr="004F22B2">
        <w:trPr>
          <w:trHeight w:val="315"/>
        </w:trPr>
        <w:tc>
          <w:tcPr>
            <w:tcW w:w="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A036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EF1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1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FE6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Number of genes</w:t>
            </w:r>
          </w:p>
        </w:tc>
        <w:tc>
          <w:tcPr>
            <w:tcW w:w="1519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735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nrichment Score</w:t>
            </w:r>
          </w:p>
        </w:tc>
      </w:tr>
      <w:tr w:rsidR="0066710B" w:rsidRPr="0093485B" w14:paraId="714BB22E" w14:textId="77777777" w:rsidTr="004F22B2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E46A" w14:textId="77777777" w:rsidR="0066710B" w:rsidRPr="0093485B" w:rsidRDefault="0066710B" w:rsidP="0066710B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B5E2" w14:textId="4F55DFCD" w:rsidR="0066710B" w:rsidRPr="0093485B" w:rsidRDefault="0066710B" w:rsidP="0093485B">
            <w:pPr>
              <w:rPr>
                <w:b/>
                <w:color w:val="000000"/>
                <w:sz w:val="20"/>
                <w:szCs w:val="20"/>
              </w:rPr>
            </w:pPr>
            <w:r w:rsidRPr="0093485B">
              <w:rPr>
                <w:b/>
                <w:color w:val="000000"/>
                <w:sz w:val="20"/>
                <w:szCs w:val="20"/>
              </w:rPr>
              <w:t xml:space="preserve">Common to </w:t>
            </w:r>
            <w:r w:rsidR="0093485B" w:rsidRPr="0093485B">
              <w:rPr>
                <w:b/>
                <w:color w:val="000000"/>
                <w:sz w:val="20"/>
                <w:szCs w:val="20"/>
              </w:rPr>
              <w:t>KLF11</w:t>
            </w:r>
            <w:r w:rsidRPr="0093485B">
              <w:rPr>
                <w:b/>
                <w:color w:val="000000"/>
                <w:sz w:val="20"/>
                <w:szCs w:val="20"/>
              </w:rPr>
              <w:t xml:space="preserve"> and </w:t>
            </w:r>
            <w:r w:rsidR="003E1757">
              <w:rPr>
                <w:b/>
                <w:color w:val="000000"/>
                <w:sz w:val="20"/>
                <w:szCs w:val="20"/>
              </w:rPr>
              <w:t>A</w:t>
            </w:r>
            <w:r w:rsidRPr="0093485B">
              <w:rPr>
                <w:b/>
                <w:color w:val="000000"/>
                <w:sz w:val="20"/>
                <w:szCs w:val="20"/>
              </w:rPr>
              <w:t>347</w:t>
            </w:r>
            <w:r w:rsidR="003E1757">
              <w:rPr>
                <w:b/>
                <w:color w:val="000000"/>
                <w:sz w:val="20"/>
                <w:szCs w:val="20"/>
              </w:rPr>
              <w:t>S</w:t>
            </w:r>
            <w:r w:rsidRPr="0093485B">
              <w:rPr>
                <w:b/>
                <w:color w:val="000000"/>
                <w:sz w:val="20"/>
                <w:szCs w:val="20"/>
              </w:rPr>
              <w:t xml:space="preserve"> and </w:t>
            </w:r>
            <w:r w:rsidR="003E1757"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Pr="0093485B">
              <w:rPr>
                <w:b/>
                <w:color w:val="000000"/>
                <w:sz w:val="20"/>
                <w:szCs w:val="20"/>
              </w:rPr>
              <w:t>486 mutant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9736" w14:textId="3669540E" w:rsidR="0066710B" w:rsidRPr="0093485B" w:rsidRDefault="00627DDE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D2F9" w14:textId="2A3602A8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Pr="0093485B">
              <w:rPr>
                <w:rFonts w:eastAsiaTheme="minorEastAsia"/>
                <w:b/>
                <w:sz w:val="20"/>
                <w:szCs w:val="20"/>
              </w:rPr>
              <w:t>48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68AED" w14:textId="1BBB3070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66710B" w:rsidRPr="0093485B">
              <w:rPr>
                <w:b/>
                <w:bCs/>
                <w:color w:val="000000"/>
                <w:sz w:val="20"/>
                <w:szCs w:val="20"/>
              </w:rPr>
              <w:t>347</w:t>
            </w:r>
            <w:r w:rsidRPr="0093485B"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723A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APP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E387" w14:textId="4D37BC75" w:rsidR="0066710B" w:rsidRPr="0093485B" w:rsidRDefault="00627DDE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7E51" w14:textId="2073F815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rFonts w:eastAsiaTheme="minorEastAsia"/>
                <w:b/>
                <w:sz w:val="20"/>
                <w:szCs w:val="20"/>
              </w:rPr>
              <w:sym w:font="Symbol" w:char="F044"/>
            </w:r>
            <w:r w:rsidRPr="0093485B">
              <w:rPr>
                <w:rFonts w:eastAsiaTheme="minorEastAsia"/>
                <w:b/>
                <w:sz w:val="20"/>
                <w:szCs w:val="20"/>
              </w:rPr>
              <w:t>486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E62F" w14:textId="240849D1" w:rsidR="0066710B" w:rsidRPr="0093485B" w:rsidRDefault="0093485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A347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85D2F" w14:textId="77777777" w:rsidR="0066710B" w:rsidRPr="0093485B" w:rsidRDefault="0066710B" w:rsidP="006671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3485B">
              <w:rPr>
                <w:b/>
                <w:bCs/>
                <w:color w:val="000000"/>
                <w:sz w:val="20"/>
                <w:szCs w:val="20"/>
              </w:rPr>
              <w:t>EAPP</w:t>
            </w:r>
          </w:p>
        </w:tc>
      </w:tr>
      <w:tr w:rsidR="0066710B" w:rsidRPr="0093485B" w14:paraId="46497B9F" w14:textId="77777777" w:rsidTr="004F22B2">
        <w:trPr>
          <w:trHeight w:val="315"/>
        </w:trPr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44E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103</w:t>
            </w:r>
          </w:p>
        </w:tc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F72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-oxoglutarate metabolic process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CA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AE8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E6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47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27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.8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23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40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BA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40</w:t>
            </w:r>
          </w:p>
        </w:tc>
      </w:tr>
      <w:tr w:rsidR="0066710B" w:rsidRPr="0093485B" w14:paraId="58401DD7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512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943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301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triglyceride biosynthet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17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C18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F2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00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04B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07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7.8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02C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118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0</w:t>
            </w:r>
          </w:p>
        </w:tc>
      </w:tr>
      <w:tr w:rsidR="0066710B" w:rsidRPr="0093485B" w14:paraId="5D03FF7E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AB21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865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EBA6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cellular amino acid biosynthet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374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E32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C3D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FCB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3B8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2FE3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F7E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3A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27</w:t>
            </w:r>
          </w:p>
        </w:tc>
      </w:tr>
      <w:tr w:rsidR="0066710B" w:rsidRPr="0093485B" w14:paraId="0A3189DC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73F7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6139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B9D9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glycoside catabol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A20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66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C5E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EA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531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0D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6BF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12D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95</w:t>
            </w:r>
          </w:p>
        </w:tc>
      </w:tr>
      <w:tr w:rsidR="0066710B" w:rsidRPr="0093485B" w14:paraId="69C6AAED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7DA9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647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93D7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93485B">
              <w:rPr>
                <w:color w:val="000000"/>
                <w:sz w:val="20"/>
                <w:szCs w:val="20"/>
              </w:rPr>
              <w:t>glycosylceramide</w:t>
            </w:r>
            <w:proofErr w:type="spellEnd"/>
            <w:r w:rsidRPr="0093485B">
              <w:rPr>
                <w:color w:val="000000"/>
                <w:sz w:val="20"/>
                <w:szCs w:val="20"/>
              </w:rPr>
              <w:t xml:space="preserve"> catabol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519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917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044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2DD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BD8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4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F4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269A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DA5A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73</w:t>
            </w:r>
          </w:p>
        </w:tc>
      </w:tr>
      <w:tr w:rsidR="0066710B" w:rsidRPr="0093485B" w14:paraId="7252D10D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2616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349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C141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 xml:space="preserve">regulation of protein </w:t>
            </w:r>
            <w:proofErr w:type="spellStart"/>
            <w:r w:rsidRPr="0093485B">
              <w:rPr>
                <w:color w:val="000000"/>
                <w:sz w:val="20"/>
                <w:szCs w:val="20"/>
              </w:rPr>
              <w:t>heterodimerization</w:t>
            </w:r>
            <w:proofErr w:type="spellEnd"/>
            <w:r w:rsidRPr="0093485B">
              <w:rPr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BB5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0BE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EDE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349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934C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898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AFE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136C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0</w:t>
            </w:r>
          </w:p>
        </w:tc>
      </w:tr>
      <w:tr w:rsidR="0066710B" w:rsidRPr="0093485B" w14:paraId="4D52FDDA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D01D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533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D40E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long-chain fatty-acyl-CoA biosynthet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101A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863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411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46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D3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F613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0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165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B0F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48</w:t>
            </w:r>
          </w:p>
        </w:tc>
      </w:tr>
      <w:tr w:rsidR="0066710B" w:rsidRPr="0093485B" w14:paraId="2F1421CE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7E86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5114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47C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oxidation-reduction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6E3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567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B81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8A5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894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6D9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3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E8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FD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31</w:t>
            </w:r>
          </w:p>
        </w:tc>
      </w:tr>
      <w:tr w:rsidR="0066710B" w:rsidRPr="0093485B" w14:paraId="1CB3E253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9D66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3496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296B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 xml:space="preserve">regulation of protein </w:t>
            </w:r>
            <w:proofErr w:type="spellStart"/>
            <w:r w:rsidRPr="0093485B">
              <w:rPr>
                <w:color w:val="000000"/>
                <w:sz w:val="20"/>
                <w:szCs w:val="20"/>
              </w:rPr>
              <w:t>homodimerization</w:t>
            </w:r>
            <w:proofErr w:type="spellEnd"/>
            <w:r w:rsidRPr="0093485B">
              <w:rPr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62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6E4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86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47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243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5C4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FBA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84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0</w:t>
            </w:r>
          </w:p>
        </w:tc>
      </w:tr>
      <w:tr w:rsidR="0066710B" w:rsidRPr="0093485B" w14:paraId="6C02BC03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57C7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160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4E07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defense response to vir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92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8E82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1EC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7568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D2E0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A8C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A61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C63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31</w:t>
            </w:r>
          </w:p>
        </w:tc>
      </w:tr>
      <w:tr w:rsidR="0066710B" w:rsidRPr="0093485B" w14:paraId="3057CBAB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BA59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6192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BA88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vesicle-mediated transport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B0D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4C93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1C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8F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5F4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2ECA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9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C8D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72B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95</w:t>
            </w:r>
          </w:p>
        </w:tc>
      </w:tr>
      <w:tr w:rsidR="0066710B" w:rsidRPr="0093485B" w14:paraId="30247602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C42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08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159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cellular aldehyde metabolic proces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173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515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DC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D8A2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F1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C3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A63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9B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64</w:t>
            </w:r>
          </w:p>
        </w:tc>
      </w:tr>
      <w:tr w:rsidR="0066710B" w:rsidRPr="0093485B" w14:paraId="6DAF3BCC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ADF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1098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CB5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positive regulation of protein tyrosine kinase activity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F3A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BE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48C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02C4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03AD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20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331B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89B7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80</w:t>
            </w:r>
          </w:p>
        </w:tc>
      </w:tr>
      <w:tr w:rsidR="0066710B" w:rsidRPr="0093485B" w14:paraId="0583E942" w14:textId="77777777" w:rsidTr="0066710B">
        <w:trPr>
          <w:trHeight w:val="315"/>
        </w:trPr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E6EF" w14:textId="77777777" w:rsidR="0066710B" w:rsidRPr="0093485B" w:rsidRDefault="0066710B" w:rsidP="0066710B">
            <w:pPr>
              <w:jc w:val="right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3627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954" w14:textId="77777777" w:rsidR="0066710B" w:rsidRPr="0093485B" w:rsidRDefault="0066710B" w:rsidP="0066710B">
            <w:pPr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response to estrogen stimulu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EB1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C4A1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091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7E7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5D3F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E69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8A6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7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E5E" w14:textId="77777777" w:rsidR="0066710B" w:rsidRPr="0093485B" w:rsidRDefault="0066710B" w:rsidP="0066710B">
            <w:pPr>
              <w:jc w:val="center"/>
              <w:rPr>
                <w:color w:val="000000"/>
                <w:sz w:val="20"/>
                <w:szCs w:val="20"/>
              </w:rPr>
            </w:pPr>
            <w:r w:rsidRPr="0093485B">
              <w:rPr>
                <w:color w:val="000000"/>
                <w:sz w:val="20"/>
                <w:szCs w:val="20"/>
              </w:rPr>
              <w:t>3.50</w:t>
            </w:r>
          </w:p>
        </w:tc>
      </w:tr>
    </w:tbl>
    <w:p w14:paraId="309849CB" w14:textId="77777777" w:rsidR="0066710B" w:rsidRPr="0093485B" w:rsidRDefault="0066710B" w:rsidP="008F0D67">
      <w:pPr>
        <w:widowControl w:val="0"/>
        <w:autoSpaceDE w:val="0"/>
        <w:autoSpaceDN w:val="0"/>
        <w:adjustRightInd w:val="0"/>
        <w:spacing w:line="480" w:lineRule="auto"/>
        <w:jc w:val="both"/>
        <w:rPr>
          <w:rStyle w:val="hps"/>
          <w:sz w:val="20"/>
          <w:szCs w:val="20"/>
          <w:lang w:val="en"/>
        </w:rPr>
      </w:pPr>
    </w:p>
    <w:p w14:paraId="4F85AC6D" w14:textId="0FFAD6D2" w:rsidR="007437A7" w:rsidRPr="0093485B" w:rsidRDefault="007437A7" w:rsidP="002C14F4">
      <w:pPr>
        <w:spacing w:after="200" w:line="276" w:lineRule="auto"/>
        <w:rPr>
          <w:sz w:val="20"/>
          <w:szCs w:val="20"/>
        </w:rPr>
      </w:pPr>
    </w:p>
    <w:sectPr w:rsidR="007437A7" w:rsidRPr="0093485B" w:rsidSect="00BD10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67"/>
    <w:rsid w:val="00112B23"/>
    <w:rsid w:val="00241A58"/>
    <w:rsid w:val="0027774E"/>
    <w:rsid w:val="002A3D6C"/>
    <w:rsid w:val="002A4AFE"/>
    <w:rsid w:val="002C14F4"/>
    <w:rsid w:val="003228AA"/>
    <w:rsid w:val="00343F94"/>
    <w:rsid w:val="003B1262"/>
    <w:rsid w:val="003E1757"/>
    <w:rsid w:val="003F7230"/>
    <w:rsid w:val="00444681"/>
    <w:rsid w:val="00490070"/>
    <w:rsid w:val="004F22B2"/>
    <w:rsid w:val="0053120D"/>
    <w:rsid w:val="005D5469"/>
    <w:rsid w:val="00627DDE"/>
    <w:rsid w:val="0066710B"/>
    <w:rsid w:val="00727001"/>
    <w:rsid w:val="007271A5"/>
    <w:rsid w:val="007437A7"/>
    <w:rsid w:val="00786D16"/>
    <w:rsid w:val="007A2B3F"/>
    <w:rsid w:val="00813553"/>
    <w:rsid w:val="00860DFC"/>
    <w:rsid w:val="008F0D67"/>
    <w:rsid w:val="00916B1E"/>
    <w:rsid w:val="0093485B"/>
    <w:rsid w:val="00935702"/>
    <w:rsid w:val="00AA77E8"/>
    <w:rsid w:val="00AF7700"/>
    <w:rsid w:val="00B02028"/>
    <w:rsid w:val="00B51998"/>
    <w:rsid w:val="00BD1046"/>
    <w:rsid w:val="00BE5B18"/>
    <w:rsid w:val="00BF0FAA"/>
    <w:rsid w:val="00CA64F8"/>
    <w:rsid w:val="00CC17A7"/>
    <w:rsid w:val="00D37586"/>
    <w:rsid w:val="00DA026E"/>
    <w:rsid w:val="00E513A4"/>
    <w:rsid w:val="00E51E08"/>
    <w:rsid w:val="00E6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70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0D67"/>
  </w:style>
  <w:style w:type="paragraph" w:styleId="BalloonText">
    <w:name w:val="Balloon Text"/>
    <w:basedOn w:val="Normal"/>
    <w:link w:val="BalloonTextChar"/>
    <w:uiPriority w:val="99"/>
    <w:semiHidden/>
    <w:unhideWhenUsed/>
    <w:rsid w:val="008F0D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D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777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6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L Grzenda</dc:creator>
  <cp:lastModifiedBy>Adrienne L Grzenda</cp:lastModifiedBy>
  <cp:revision>24</cp:revision>
  <dcterms:created xsi:type="dcterms:W3CDTF">2013-05-10T18:53:00Z</dcterms:created>
  <dcterms:modified xsi:type="dcterms:W3CDTF">2013-05-14T21:30:00Z</dcterms:modified>
</cp:coreProperties>
</file>